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2011E" w14:textId="70F359C0" w:rsidR="0044662C" w:rsidRPr="0044662C" w:rsidRDefault="0044662C" w:rsidP="0044662C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</w:pPr>
      <w:bookmarkStart w:id="0" w:name="_Hlk149035496"/>
      <w:r w:rsidRPr="0044662C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 xml:space="preserve">Verified hypotheses on the ‘nurse’ and ‘burial’ effects on introduced </w:t>
      </w:r>
      <w:r w:rsidRPr="0044662C">
        <w:rPr>
          <w:rFonts w:ascii="Times New Roman" w:eastAsia="Calibri" w:hAnsi="Times New Roman" w:cs="Times New Roman"/>
          <w:b/>
          <w:bCs/>
          <w:i/>
          <w:iCs/>
          <w:kern w:val="0"/>
          <w:lang w:val="en-GB"/>
          <w14:ligatures w14:val="none"/>
        </w:rPr>
        <w:t xml:space="preserve">Quercus rubra </w:t>
      </w:r>
      <w:r w:rsidRPr="0044662C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>regeneration</w:t>
      </w:r>
      <w:r w:rsidR="00501CA5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 xml:space="preserve">        </w:t>
      </w:r>
      <w:r w:rsidRPr="0044662C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 xml:space="preserve"> in </w:t>
      </w:r>
      <w:r w:rsidR="00501CA5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>a</w:t>
      </w:r>
      <w:r w:rsidRPr="0044662C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 xml:space="preserve"> mesic Scots pine forest</w:t>
      </w:r>
    </w:p>
    <w:bookmarkEnd w:id="0"/>
    <w:p w14:paraId="2101C1F4" w14:textId="3C228606" w:rsidR="0044662C" w:rsidRPr="0044662C" w:rsidRDefault="0044662C" w:rsidP="0044662C">
      <w:pPr>
        <w:spacing w:after="0" w:line="480" w:lineRule="auto"/>
        <w:rPr>
          <w:rFonts w:ascii="Times New Roman" w:hAnsi="Times New Roman" w:cs="Times New Roman"/>
          <w:kern w:val="0"/>
          <w:vertAlign w:val="superscript"/>
          <w14:ligatures w14:val="none"/>
        </w:rPr>
      </w:pPr>
      <w:r w:rsidRPr="0044662C">
        <w:rPr>
          <w:rFonts w:ascii="Times New Roman" w:hAnsi="Times New Roman" w:cs="Times New Roman"/>
          <w:kern w:val="0"/>
          <w14:ligatures w14:val="none"/>
        </w:rPr>
        <w:t>Beata Woziwoda</w:t>
      </w:r>
      <w:r w:rsidR="0013206A">
        <w:rPr>
          <w:rFonts w:ascii="Times New Roman" w:hAnsi="Times New Roman" w:cs="Times New Roman"/>
          <w:kern w:val="0"/>
          <w14:ligatures w14:val="none"/>
        </w:rPr>
        <w:t>*</w:t>
      </w:r>
      <w:r w:rsidRPr="0044662C">
        <w:rPr>
          <w:rFonts w:ascii="Times New Roman" w:hAnsi="Times New Roman" w:cs="Times New Roman"/>
          <w:kern w:val="0"/>
          <w14:ligatures w14:val="none"/>
        </w:rPr>
        <w:t>, Marcin K. Dyderski, Anastazja Gręda, Lee E. Frelich</w:t>
      </w:r>
    </w:p>
    <w:p w14:paraId="573C608B" w14:textId="77777777" w:rsidR="0044662C" w:rsidRDefault="0044662C" w:rsidP="0044662C">
      <w:pPr>
        <w:spacing w:after="0" w:line="480" w:lineRule="auto"/>
        <w:rPr>
          <w:rFonts w:ascii="Times New Roman" w:hAnsi="Times New Roman" w:cs="Times New Roman"/>
          <w:kern w:val="0"/>
          <w:lang w:val="en-US"/>
          <w14:ligatures w14:val="none"/>
        </w:rPr>
      </w:pPr>
      <w:r w:rsidRPr="0044662C">
        <w:rPr>
          <w:rFonts w:ascii="Times New Roman" w:hAnsi="Times New Roman" w:cs="Times New Roman"/>
          <w:kern w:val="0"/>
          <w:lang w:val="en-US"/>
          <w14:ligatures w14:val="none"/>
        </w:rPr>
        <w:t xml:space="preserve">*Corresponding author: Beata Woziwoda, University of Lodz, Faculty of Biology and Environmental Protection, Department of Geobotany and Plant Ecology, </w:t>
      </w:r>
      <w:proofErr w:type="spellStart"/>
      <w:r w:rsidRPr="0044662C">
        <w:rPr>
          <w:rFonts w:ascii="Times New Roman" w:hAnsi="Times New Roman" w:cs="Times New Roman"/>
          <w:kern w:val="0"/>
          <w:lang w:val="en-US"/>
          <w14:ligatures w14:val="none"/>
        </w:rPr>
        <w:t>Banacha</w:t>
      </w:r>
      <w:proofErr w:type="spellEnd"/>
      <w:r w:rsidRPr="0044662C">
        <w:rPr>
          <w:rFonts w:ascii="Times New Roman" w:hAnsi="Times New Roman" w:cs="Times New Roman"/>
          <w:kern w:val="0"/>
          <w:lang w:val="en-US"/>
          <w14:ligatures w14:val="none"/>
        </w:rPr>
        <w:t xml:space="preserve"> 12/16, 90-237 </w:t>
      </w:r>
      <w:proofErr w:type="spellStart"/>
      <w:r w:rsidRPr="0044662C">
        <w:rPr>
          <w:rFonts w:ascii="Times New Roman" w:hAnsi="Times New Roman" w:cs="Times New Roman"/>
          <w:kern w:val="0"/>
          <w:lang w:val="en-US"/>
          <w14:ligatures w14:val="none"/>
        </w:rPr>
        <w:t>Łódź</w:t>
      </w:r>
      <w:proofErr w:type="spellEnd"/>
      <w:r w:rsidRPr="0044662C">
        <w:rPr>
          <w:rFonts w:ascii="Times New Roman" w:hAnsi="Times New Roman" w:cs="Times New Roman"/>
          <w:kern w:val="0"/>
          <w:lang w:val="en-US"/>
          <w14:ligatures w14:val="none"/>
        </w:rPr>
        <w:t xml:space="preserve">, Poland, </w:t>
      </w:r>
      <w:hyperlink r:id="rId5" w:history="1">
        <w:r w:rsidRPr="0044662C">
          <w:rPr>
            <w:rFonts w:ascii="Times New Roman" w:hAnsi="Times New Roman" w:cs="Times New Roman"/>
            <w:color w:val="0563C1" w:themeColor="hyperlink"/>
            <w:kern w:val="0"/>
            <w:u w:val="single"/>
            <w:lang w:val="en-US"/>
            <w14:ligatures w14:val="none"/>
          </w:rPr>
          <w:t>beata.woziwoda@biol.uni.lodz.pl</w:t>
        </w:r>
      </w:hyperlink>
    </w:p>
    <w:p w14:paraId="59373AC9" w14:textId="77777777" w:rsidR="0044662C" w:rsidRPr="0044662C" w:rsidRDefault="0044662C" w:rsidP="0044662C">
      <w:pPr>
        <w:spacing w:after="0" w:line="480" w:lineRule="auto"/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3E09E6C1" w14:textId="538BF4CA" w:rsidR="00492533" w:rsidRDefault="006F2ECA" w:rsidP="00492533">
      <w:pPr>
        <w:spacing w:after="0" w:line="48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25489C">
        <w:rPr>
          <w:noProof/>
        </w:rPr>
        <w:drawing>
          <wp:inline distT="0" distB="0" distL="0" distR="0" wp14:anchorId="2BE9D2E8" wp14:editId="444CDB75">
            <wp:extent cx="5760720" cy="3858260"/>
            <wp:effectExtent l="0" t="0" r="0" b="8890"/>
            <wp:docPr id="1286482048" name="Obraz 12864820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58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DA94C4" w14:textId="3D97E024" w:rsidR="00AC5596" w:rsidRPr="0044662C" w:rsidRDefault="00C14CE0" w:rsidP="00AC5596">
      <w:pPr>
        <w:spacing w:after="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44662C">
        <w:rPr>
          <w:rFonts w:ascii="Times New Roman" w:hAnsi="Times New Roman" w:cs="Times New Roman"/>
          <w:b/>
          <w:iCs/>
          <w:sz w:val="24"/>
          <w:szCs w:val="24"/>
          <w:lang w:val="en-US"/>
        </w:rPr>
        <w:t>Figure</w:t>
      </w:r>
      <w:r w:rsidR="00FA513C" w:rsidRPr="0044662C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  <w:r w:rsidR="003319EA" w:rsidRPr="0044662C">
        <w:rPr>
          <w:rFonts w:ascii="Times New Roman" w:hAnsi="Times New Roman" w:cs="Times New Roman"/>
          <w:b/>
          <w:iCs/>
          <w:sz w:val="24"/>
          <w:szCs w:val="24"/>
          <w:lang w:val="en-US"/>
        </w:rPr>
        <w:t>S1</w:t>
      </w:r>
      <w:r w:rsidRPr="0044662C">
        <w:rPr>
          <w:rFonts w:ascii="Times New Roman" w:hAnsi="Times New Roman" w:cs="Times New Roman"/>
          <w:b/>
          <w:iCs/>
          <w:sz w:val="24"/>
          <w:szCs w:val="24"/>
          <w:lang w:val="en-US"/>
        </w:rPr>
        <w:t>.</w:t>
      </w:r>
      <w:r w:rsidRPr="0044662C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Weather conditions (selected parameters) from 01/10/2017 to 30/09/2020</w:t>
      </w:r>
      <w:r w:rsidR="00645FCF" w:rsidRPr="0044662C">
        <w:rPr>
          <w:rFonts w:ascii="Times New Roman" w:hAnsi="Times New Roman" w:cs="Times New Roman"/>
          <w:bCs/>
          <w:iCs/>
          <w:sz w:val="24"/>
          <w:szCs w:val="24"/>
          <w:lang w:val="en-US"/>
        </w:rPr>
        <w:t>.</w:t>
      </w:r>
    </w:p>
    <w:p w14:paraId="1C257FB5" w14:textId="744C89E6" w:rsidR="0011586C" w:rsidRPr="0044662C" w:rsidRDefault="00645FCF" w:rsidP="00AC5596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44662C">
        <w:rPr>
          <w:rFonts w:ascii="Times New Roman" w:hAnsi="Times New Roman" w:cs="Times New Roman"/>
          <w:bCs/>
          <w:iCs/>
          <w:sz w:val="24"/>
          <w:szCs w:val="24"/>
          <w:lang w:val="en-US"/>
        </w:rPr>
        <w:t>B</w:t>
      </w:r>
      <w:r w:rsidR="00C14CE0" w:rsidRPr="0044662C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sed on data of The Institute of Meteorology and Water Management – National Research Institute, Poland, </w:t>
      </w:r>
      <w:r w:rsidR="00C14CE0" w:rsidRPr="0044662C">
        <w:rPr>
          <w:rFonts w:ascii="Times New Roman" w:hAnsi="Times New Roman" w:cs="Times New Roman"/>
          <w:sz w:val="24"/>
          <w:szCs w:val="24"/>
          <w:lang w:val="en-GB"/>
        </w:rPr>
        <w:t>presented on</w:t>
      </w:r>
      <w:r w:rsidR="00537883" w:rsidRPr="004466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7" w:history="1">
        <w:r w:rsidR="00AC5596" w:rsidRPr="0044662C">
          <w:rPr>
            <w:rStyle w:val="Hipercze"/>
            <w:rFonts w:ascii="Times New Roman" w:eastAsia="Calibri" w:hAnsi="Times New Roman" w:cs="Times New Roman"/>
            <w:kern w:val="0"/>
            <w:sz w:val="24"/>
            <w:szCs w:val="24"/>
            <w:lang w:val="en-US"/>
            <w14:ligatures w14:val="none"/>
          </w:rPr>
          <w:t>https://meteomodel.pl/dane/historyczne-dane-pomiarowe/</w:t>
        </w:r>
      </w:hyperlink>
      <w:r w:rsidRPr="0044662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(</w:t>
      </w:r>
      <w:r w:rsidR="0011586C" w:rsidRPr="0044662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accessed 16 July 2023).</w:t>
      </w:r>
    </w:p>
    <w:p w14:paraId="0D288B73" w14:textId="2D0383E9" w:rsidR="00C14CE0" w:rsidRPr="0044662C" w:rsidRDefault="00C14CE0" w:rsidP="00AC5596">
      <w:pPr>
        <w:spacing w:after="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44662C">
        <w:rPr>
          <w:rFonts w:ascii="Times New Roman" w:hAnsi="Times New Roman" w:cs="Times New Roman"/>
          <w:bCs/>
          <w:iCs/>
          <w:color w:val="CC00FF"/>
          <w:sz w:val="24"/>
          <w:szCs w:val="24"/>
          <w:lang w:val="en-GB"/>
        </w:rPr>
        <w:t>*</w:t>
      </w:r>
      <w:r w:rsidRPr="0044662C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We </w:t>
      </w:r>
      <w:r w:rsidRPr="0044662C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chose the </w:t>
      </w:r>
      <w:r w:rsidRPr="0044662C">
        <w:rPr>
          <w:rFonts w:ascii="Times New Roman" w:hAnsi="Times New Roman" w:cs="Times New Roman"/>
          <w:bCs/>
          <w:iCs/>
          <w:color w:val="CC00FF"/>
          <w:sz w:val="24"/>
          <w:szCs w:val="24"/>
          <w:lang w:val="en-US"/>
        </w:rPr>
        <w:t>minimum temperature at the ground level</w:t>
      </w:r>
      <w:r w:rsidRPr="0044662C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s this parameter is a good characteristic (better than a minimum daily temperature) of the environmental conditions on the forest floor, where acorns germinate and seedlings grow. This temperature was measured 5 cm above the ground, while the other air temperatures were measured at a height of 2 m above the ground (in shade).</w:t>
      </w:r>
    </w:p>
    <w:p w14:paraId="48C5AD54" w14:textId="77777777" w:rsidR="0011586C" w:rsidRDefault="0011586C" w:rsidP="00C14CE0">
      <w:pPr>
        <w:spacing w:after="0" w:line="480" w:lineRule="auto"/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2635E3EE" w14:textId="77777777" w:rsidR="00D21CC9" w:rsidRPr="00AC5596" w:rsidRDefault="00D21CC9">
      <w:pPr>
        <w:rPr>
          <w:lang w:val="en-US"/>
        </w:rPr>
      </w:pPr>
    </w:p>
    <w:sectPr w:rsidR="00D21CC9" w:rsidRPr="00AC5596" w:rsidSect="00D23307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20E"/>
    <w:rsid w:val="0011586C"/>
    <w:rsid w:val="0013206A"/>
    <w:rsid w:val="002210AE"/>
    <w:rsid w:val="00232D9E"/>
    <w:rsid w:val="002A03AE"/>
    <w:rsid w:val="003319EA"/>
    <w:rsid w:val="00410A9E"/>
    <w:rsid w:val="0044662C"/>
    <w:rsid w:val="00483AC8"/>
    <w:rsid w:val="00492533"/>
    <w:rsid w:val="004B2517"/>
    <w:rsid w:val="00501CA5"/>
    <w:rsid w:val="005169AA"/>
    <w:rsid w:val="00533D26"/>
    <w:rsid w:val="00537883"/>
    <w:rsid w:val="00562909"/>
    <w:rsid w:val="006341E5"/>
    <w:rsid w:val="00645FCF"/>
    <w:rsid w:val="006F2ECA"/>
    <w:rsid w:val="007C1651"/>
    <w:rsid w:val="007F1161"/>
    <w:rsid w:val="008A78CC"/>
    <w:rsid w:val="00A540CD"/>
    <w:rsid w:val="00AC5596"/>
    <w:rsid w:val="00C14CE0"/>
    <w:rsid w:val="00C63268"/>
    <w:rsid w:val="00CC0FAE"/>
    <w:rsid w:val="00CF520E"/>
    <w:rsid w:val="00D21CC9"/>
    <w:rsid w:val="00D23307"/>
    <w:rsid w:val="00E83644"/>
    <w:rsid w:val="00ED6AF9"/>
    <w:rsid w:val="00F314D8"/>
    <w:rsid w:val="00FA5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A3F13D"/>
  <w15:chartTrackingRefBased/>
  <w15:docId w15:val="{61EF5F54-EDFD-4030-8A6C-D8698FE94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1">
    <w:name w:val="Tabela - Siatka1"/>
    <w:basedOn w:val="Standardowy"/>
    <w:next w:val="Tabela-Siatka"/>
    <w:uiPriority w:val="39"/>
    <w:rsid w:val="00CF520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39"/>
    <w:rsid w:val="00CF5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39"/>
    <w:rsid w:val="00CF520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3">
    <w:name w:val="Tabela - Siatka3"/>
    <w:basedOn w:val="Standardowy"/>
    <w:next w:val="Tabela-Siatka"/>
    <w:uiPriority w:val="39"/>
    <w:rsid w:val="00CF520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492533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4925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meteomodel.pl/dane/historyczne-dane-pomiarowe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hyperlink" Target="mailto:beata.woziwoda@biol.uni.lodz.p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41A229-3A0F-4023-AEE7-8DFE0F72E4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Woziwoda</dc:creator>
  <cp:keywords/>
  <dc:description/>
  <cp:lastModifiedBy>Beata Woziwoda</cp:lastModifiedBy>
  <cp:revision>5</cp:revision>
  <dcterms:created xsi:type="dcterms:W3CDTF">2024-02-08T07:58:00Z</dcterms:created>
  <dcterms:modified xsi:type="dcterms:W3CDTF">2024-02-29T18:22:00Z</dcterms:modified>
</cp:coreProperties>
</file>